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82A" w:rsidRPr="00542BB9" w:rsidRDefault="007B7625" w:rsidP="00F9182A">
      <w:pPr>
        <w:pStyle w:val="Descripci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dditional file </w:t>
      </w:r>
      <w:bookmarkStart w:id="0" w:name="_GoBack"/>
      <w:bookmarkEnd w:id="0"/>
      <w:r w:rsidR="00542BB9">
        <w:rPr>
          <w:rFonts w:ascii="Times New Roman" w:hAnsi="Times New Roman" w:cs="Times New Roman"/>
          <w:i w:val="0"/>
          <w:color w:val="auto"/>
          <w:sz w:val="24"/>
          <w:szCs w:val="24"/>
        </w:rPr>
        <w:t>8</w:t>
      </w:r>
      <w:r w:rsidR="00F9182A" w:rsidRPr="00542BB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Characteristics of coding </w:t>
      </w:r>
      <w:proofErr w:type="spellStart"/>
      <w:r w:rsidR="00F9182A" w:rsidRPr="00542BB9">
        <w:rPr>
          <w:rFonts w:ascii="Times New Roman" w:hAnsi="Times New Roman" w:cs="Times New Roman"/>
          <w:i w:val="0"/>
          <w:color w:val="auto"/>
          <w:sz w:val="24"/>
          <w:szCs w:val="24"/>
        </w:rPr>
        <w:t>contigs</w:t>
      </w:r>
      <w:proofErr w:type="spellEnd"/>
      <w:r w:rsidR="00F9182A" w:rsidRPr="00542BB9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fferentially expressed in males</w:t>
      </w:r>
    </w:p>
    <w:tbl>
      <w:tblPr>
        <w:tblStyle w:val="Tabladecuadrcula2"/>
        <w:tblW w:w="10347" w:type="dxa"/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275"/>
        <w:gridCol w:w="1277"/>
        <w:gridCol w:w="1843"/>
        <w:gridCol w:w="1983"/>
      </w:tblGrid>
      <w:tr w:rsidR="00F9182A" w:rsidTr="00F16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12" w:space="0" w:color="666666"/>
            </w:tcBorders>
          </w:tcPr>
          <w:p w:rsidR="00F9182A" w:rsidRPr="009A4E1E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>
              <w:rPr>
                <w:rFonts w:ascii="Aptos" w:eastAsia="Aptos" w:hAnsi="Aptos" w:cs="Times New Roman"/>
                <w:sz w:val="20"/>
                <w:szCs w:val="20"/>
              </w:rPr>
              <w:t xml:space="preserve">NCBI </w:t>
            </w:r>
            <w:proofErr w:type="spellStart"/>
            <w:r>
              <w:rPr>
                <w:rFonts w:ascii="Aptos" w:eastAsia="Aptos" w:hAnsi="Aptos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Aptos" w:eastAsia="Aptos" w:hAnsi="Aptos" w:cs="Times New Roman"/>
                <w:sz w:val="20"/>
                <w:szCs w:val="20"/>
              </w:rPr>
              <w:t xml:space="preserve"> reference n°</w:t>
            </w:r>
          </w:p>
        </w:tc>
        <w:tc>
          <w:tcPr>
            <w:tcW w:w="1134" w:type="dxa"/>
            <w:tcBorders>
              <w:bottom w:val="single" w:sz="12" w:space="0" w:color="666666"/>
            </w:tcBorders>
          </w:tcPr>
          <w:p w:rsidR="00F9182A" w:rsidRPr="009A4E1E" w:rsidRDefault="00F9182A" w:rsidP="00F166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20"/>
                <w:szCs w:val="20"/>
              </w:rPr>
            </w:pPr>
            <w:r w:rsidRPr="009A4E1E">
              <w:rPr>
                <w:rFonts w:ascii="Aptos" w:eastAsia="Aptos" w:hAnsi="Aptos" w:cs="Times New Roman"/>
                <w:sz w:val="20"/>
                <w:szCs w:val="20"/>
              </w:rPr>
              <w:t>Gen “Symbol”</w:t>
            </w:r>
          </w:p>
        </w:tc>
        <w:tc>
          <w:tcPr>
            <w:tcW w:w="1275" w:type="dxa"/>
            <w:tcBorders>
              <w:bottom w:val="single" w:sz="12" w:space="0" w:color="666666"/>
            </w:tcBorders>
          </w:tcPr>
          <w:p w:rsidR="00F9182A" w:rsidRPr="009A4E1E" w:rsidRDefault="00F9182A" w:rsidP="00F166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20"/>
                <w:szCs w:val="20"/>
              </w:rPr>
            </w:pPr>
            <w:r>
              <w:rPr>
                <w:rFonts w:ascii="Aptos" w:eastAsia="Aptos" w:hAnsi="Aptos" w:cs="Times New Roman"/>
                <w:sz w:val="20"/>
                <w:szCs w:val="20"/>
              </w:rPr>
              <w:t>Log</w:t>
            </w:r>
            <w:r>
              <w:rPr>
                <w:rFonts w:ascii="Aptos" w:eastAsia="Aptos" w:hAnsi="Aptos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Aptos" w:eastAsia="Aptos" w:hAnsi="Aptos" w:cs="Times New Roman"/>
                <w:sz w:val="20"/>
                <w:szCs w:val="20"/>
              </w:rPr>
              <w:t>FC</w:t>
            </w:r>
          </w:p>
        </w:tc>
        <w:tc>
          <w:tcPr>
            <w:tcW w:w="1277" w:type="dxa"/>
            <w:tcBorders>
              <w:bottom w:val="single" w:sz="12" w:space="0" w:color="666666"/>
            </w:tcBorders>
          </w:tcPr>
          <w:p w:rsidR="00F9182A" w:rsidRPr="009A4E1E" w:rsidRDefault="00F9182A" w:rsidP="00F166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20"/>
                <w:szCs w:val="20"/>
              </w:rPr>
            </w:pPr>
            <w:r>
              <w:rPr>
                <w:rFonts w:ascii="Aptos" w:eastAsia="Aptos" w:hAnsi="Aptos" w:cs="Times New Roman"/>
                <w:sz w:val="20"/>
                <w:szCs w:val="20"/>
              </w:rPr>
              <w:t>FDR</w:t>
            </w:r>
          </w:p>
        </w:tc>
        <w:tc>
          <w:tcPr>
            <w:tcW w:w="1843" w:type="dxa"/>
            <w:tcBorders>
              <w:bottom w:val="single" w:sz="12" w:space="0" w:color="666666"/>
            </w:tcBorders>
          </w:tcPr>
          <w:p w:rsidR="00F9182A" w:rsidRPr="009A4E1E" w:rsidRDefault="00F9182A" w:rsidP="00F166C1">
            <w:pPr>
              <w:spacing w:line="276" w:lineRule="auto"/>
              <w:ind w:left="546" w:right="45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20"/>
                <w:szCs w:val="20"/>
              </w:rPr>
            </w:pPr>
            <w:r>
              <w:rPr>
                <w:rFonts w:ascii="Aptos" w:eastAsia="Aptos" w:hAnsi="Aptos" w:cs="Times New Roman"/>
                <w:sz w:val="20"/>
                <w:szCs w:val="20"/>
              </w:rPr>
              <w:t xml:space="preserve">Id </w:t>
            </w:r>
            <w:proofErr w:type="spellStart"/>
            <w:r>
              <w:rPr>
                <w:rFonts w:ascii="Aptos" w:eastAsia="Aptos" w:hAnsi="Aptos" w:cs="Times New Roman"/>
                <w:sz w:val="20"/>
                <w:szCs w:val="20"/>
              </w:rPr>
              <w:t>Blastn</w:t>
            </w:r>
            <w:proofErr w:type="spellEnd"/>
          </w:p>
        </w:tc>
        <w:tc>
          <w:tcPr>
            <w:tcW w:w="1983" w:type="dxa"/>
            <w:tcBorders>
              <w:bottom w:val="single" w:sz="12" w:space="0" w:color="666666"/>
            </w:tcBorders>
          </w:tcPr>
          <w:p w:rsidR="00F9182A" w:rsidRPr="009A4E1E" w:rsidRDefault="00F9182A" w:rsidP="00F166C1">
            <w:pPr>
              <w:spacing w:line="276" w:lineRule="auto"/>
              <w:ind w:right="3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20"/>
                <w:szCs w:val="20"/>
              </w:rPr>
            </w:pPr>
            <w:r>
              <w:rPr>
                <w:rFonts w:ascii="Aptos" w:eastAsia="Aptos" w:hAnsi="Aptos" w:cs="Times New Roman"/>
                <w:sz w:val="20"/>
                <w:szCs w:val="20"/>
              </w:rPr>
              <w:t xml:space="preserve">ORF / Id </w:t>
            </w:r>
            <w:proofErr w:type="spellStart"/>
            <w:r>
              <w:rPr>
                <w:rFonts w:ascii="Aptos" w:eastAsia="Aptos" w:hAnsi="Aptos" w:cs="Times New Roman"/>
                <w:sz w:val="20"/>
                <w:szCs w:val="20"/>
              </w:rPr>
              <w:t>Blastp</w:t>
            </w:r>
            <w:proofErr w:type="spellEnd"/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Pr="009A4E1E" w:rsidRDefault="00F9182A" w:rsidP="00F166C1">
            <w:pPr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 w:rsidRPr="009A4E1E">
              <w:rPr>
                <w:rFonts w:ascii="Aptos" w:eastAsia="Aptos" w:hAnsi="Aptos" w:cs="Times New Roman"/>
                <w:sz w:val="18"/>
                <w:szCs w:val="18"/>
              </w:rPr>
              <w:t>GICD01008409.1</w:t>
            </w:r>
          </w:p>
          <w:p w:rsidR="00F9182A" w:rsidRPr="009A4E1E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Pr="009A4E1E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 w:rsidRPr="009A4E1E"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tbx1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Pr="009A4E1E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 w:rsidRPr="009A4E1E">
              <w:rPr>
                <w:rFonts w:ascii="Aptos" w:eastAsia="Aptos" w:hAnsi="Aptos" w:cs="Times New Roman"/>
                <w:sz w:val="18"/>
                <w:szCs w:val="18"/>
              </w:rPr>
              <w:t>-1,529236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Pr="009A4E1E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 w:rsidRPr="009A4E1E">
              <w:rPr>
                <w:rFonts w:ascii="Aptos" w:eastAsia="Aptos" w:hAnsi="Aptos" w:cs="Times New Roman"/>
                <w:sz w:val="18"/>
                <w:szCs w:val="18"/>
              </w:rPr>
              <w:t>1,38E-07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T-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boxtranscription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factor TBX1-like (Tbx1)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TBX1 factor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83699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plin1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2,017803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3,59E-06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Perilipin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1 like, transcript variant 2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perilipin-1 isoform X1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68934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nrxn3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1,77461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4,69E-05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Neurexin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3, variant X39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neurexin-3 isoform X32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19619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hs2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3,25223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05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chitin synthase Chs-2 like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chitin synthase Chs-2 like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43896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nrxn3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1,66058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21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Pr="00C62A19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  <w:lang w:val="fr-FR"/>
              </w:rPr>
            </w:pPr>
            <w:r w:rsidRPr="00C62A19">
              <w:rPr>
                <w:rFonts w:ascii="Aptos" w:eastAsia="Aptos" w:hAnsi="Aptos" w:cs="Times New Roman"/>
                <w:sz w:val="18"/>
                <w:szCs w:val="18"/>
                <w:lang w:val="fr-FR"/>
              </w:rPr>
              <w:t>neurexin-3, transcript variant X41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neurexin-3 isoform X19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31214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tbx1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1,02732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2,78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Pr="00C62A19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  <w:lang w:val="fr-FR"/>
              </w:rPr>
            </w:pPr>
            <w:r w:rsidRPr="00C62A19">
              <w:rPr>
                <w:rFonts w:ascii="Aptos" w:eastAsia="Aptos" w:hAnsi="Aptos" w:cs="Times New Roman"/>
                <w:sz w:val="18"/>
                <w:szCs w:val="18"/>
                <w:lang w:val="fr-FR"/>
              </w:rPr>
              <w:t>T-box transcription factor TBX1, transcript variant X3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T-box transcription factor TBX1-like isoform X3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70285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?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3,11816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3,62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Acipenser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ruthenu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genome assembly, chromosome: 6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ypothetical protein EGW08_016480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23139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adgre3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2,03930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4,18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Acipenser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ruthenu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genome assembly, chromosome: 34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adhesion G protein-coupled receptor E3-like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15214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pa1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4,51383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4,86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carboxypeptidase A1-like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  <w:lang w:val="es-UY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>carboxypeptidase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 xml:space="preserve"> A1-like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09223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slc9a3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2,98530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5,17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sodium/hydrogen exchanger 3-like, transcript variant X2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sodium/hydrogen exchanger 3-like isoform X2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54640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he1.2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3,23404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5,17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atching enzyme 1.2-like (LOC117432280)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atching enzyme 1.2-like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62130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fgg</w:t>
            </w:r>
            <w:proofErr w:type="spellEnd"/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8,39114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5,82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fibrinogen gamma chain (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fgg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)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Fibrinogen gamma chain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08640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5,10286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5,82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bile salt-activated lipase-like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bile salt-activated lipase-like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34190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?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3,87229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5,82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Acipenser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ruthenu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genome assembly, chromosome: 39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  <w:lang w:val="es-UY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>hypothetical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>protein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 xml:space="preserve"> AOXY_G3965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68604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slc10a1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1,24324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5,95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solute carrier family 10 member 1 (slc10a1), transcript variant X2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epatic sodium/bile acid cotransporter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59159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dfp3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2,746514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6,35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putative defense protein 3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putative defense protein 3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86977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prss3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6,548083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6,41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trypsin-3-like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trypsin-3-like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lastRenderedPageBreak/>
              <w:t>GICD01071611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ky</w:t>
            </w:r>
            <w:proofErr w:type="spellEnd"/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1,276433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7,71E-03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kyphoscoliosi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peptidase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Kyphoscoliosi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peptidase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22527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pa1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4,91630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49E-02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carboxypeptidase A1-like, transcript variant X2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carboxypeptidase A1-like isoform X1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65547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mmp9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2,40263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49E-02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matrix metalloproteinase-9-like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matrix metalloproteinase-9-like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06691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asr</w:t>
            </w:r>
            <w:proofErr w:type="spellEnd"/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3,30382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68E-02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extracellular calcium-sensing receptor-like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extracellular calcium-sensing receptor-like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00206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prss1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4,67645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69E-02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serine protease 1-like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serine protease 1-like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30534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?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2,12539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69E-02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Acipenser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ruthenu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genome assembly, chromosome: 42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  <w:lang w:val="es-UY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>hypothetical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>protein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 xml:space="preserve"> HHUSO_G4208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77289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rhag</w:t>
            </w:r>
            <w:proofErr w:type="spellEnd"/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1,51865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69E-02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ammonium transporter Rh type A-like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ammonium transporter Rh type A-like [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Huso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huso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]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69196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Pnliprp1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3,77229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94E-02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inactive pancreatic lipase-related protein 1-like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inactive pancreatic lipase-related protein 1-like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57816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yp1a1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1,68617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4,51E-02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cytochrome P450 1A1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cytochrome P450 1A1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34736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el</w:t>
            </w:r>
            <w:proofErr w:type="spellEnd"/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4,22954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4,68E-02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bile salt-activated lipase-like (LOC117396792)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bile-salt activated lipase</w:t>
            </w:r>
          </w:p>
        </w:tc>
      </w:tr>
      <w:tr w:rsidR="00F9182A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83671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il6st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1,70025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4,73E-02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interleukin-6 receptor subunit beta-like, transcript variant X3, mRNA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interleukin-6 receptor subunit beta-like</w:t>
            </w:r>
          </w:p>
        </w:tc>
      </w:tr>
      <w:tr w:rsidR="00F9182A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21264.1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zfn252p</w:t>
            </w:r>
          </w:p>
        </w:tc>
        <w:tc>
          <w:tcPr>
            <w:tcW w:w="1275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-1,17407</w:t>
            </w:r>
          </w:p>
        </w:tc>
        <w:tc>
          <w:tcPr>
            <w:tcW w:w="1277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4,77E-02</w:t>
            </w:r>
          </w:p>
        </w:tc>
        <w:tc>
          <w:tcPr>
            <w:tcW w:w="1843" w:type="dxa"/>
            <w:tcBorders>
              <w:left w:val="single" w:sz="2" w:space="0" w:color="666666"/>
              <w:right w:val="single" w:sz="2" w:space="0" w:color="666666"/>
            </w:tcBorders>
          </w:tcPr>
          <w:p w:rsidR="00F9182A" w:rsidRDefault="00F9182A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Acipenser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ruthenu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genome assembly, chromosome: 40</w:t>
            </w:r>
          </w:p>
        </w:tc>
        <w:tc>
          <w:tcPr>
            <w:tcW w:w="1983" w:type="dxa"/>
            <w:tcBorders>
              <w:left w:val="single" w:sz="2" w:space="0" w:color="666666"/>
            </w:tcBorders>
          </w:tcPr>
          <w:p w:rsidR="00F9182A" w:rsidRDefault="00F9182A" w:rsidP="00F166C1">
            <w:pPr>
              <w:spacing w:line="276" w:lineRule="auto"/>
              <w:ind w:right="3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zinc finger protein 252-like isoform X2</w:t>
            </w:r>
          </w:p>
        </w:tc>
      </w:tr>
    </w:tbl>
    <w:p w:rsidR="00F9182A" w:rsidRDefault="00F9182A" w:rsidP="00F9182A">
      <w:pPr>
        <w:spacing w:after="0" w:line="480" w:lineRule="auto"/>
        <w:jc w:val="both"/>
        <w:rPr>
          <w:rFonts w:ascii="Calibri" w:hAnsi="Calibri" w:cs="Calibri"/>
          <w:color w:val="222222"/>
          <w:sz w:val="24"/>
          <w:szCs w:val="24"/>
          <w:shd w:val="clear" w:color="auto" w:fill="FFFFFF"/>
        </w:rPr>
      </w:pPr>
    </w:p>
    <w:sectPr w:rsidR="00F918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82A"/>
    <w:rsid w:val="00291520"/>
    <w:rsid w:val="00542BB9"/>
    <w:rsid w:val="00704CA9"/>
    <w:rsid w:val="007B7625"/>
    <w:rsid w:val="009A4E1E"/>
    <w:rsid w:val="00F9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168FF"/>
  <w15:chartTrackingRefBased/>
  <w15:docId w15:val="{7D598125-5545-4964-A3D6-4E1A4C464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82A"/>
    <w:pPr>
      <w:suppressAutoHyphens/>
    </w:pPr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2">
    <w:name w:val="Grid Table 2"/>
    <w:basedOn w:val="Tablanormal"/>
    <w:uiPriority w:val="47"/>
    <w:rsid w:val="00F9182A"/>
    <w:pPr>
      <w:suppressAutoHyphens/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F918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DescripcinCar">
    <w:name w:val="Descripción Car"/>
    <w:basedOn w:val="Fuentedeprrafopredeter"/>
    <w:link w:val="Descripcin"/>
    <w:uiPriority w:val="35"/>
    <w:qFormat/>
    <w:rsid w:val="00F9182A"/>
    <w:rPr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4</cp:revision>
  <dcterms:created xsi:type="dcterms:W3CDTF">2025-08-20T18:24:00Z</dcterms:created>
  <dcterms:modified xsi:type="dcterms:W3CDTF">2025-09-05T19:42:00Z</dcterms:modified>
</cp:coreProperties>
</file>